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>Table S3</w:t>
      </w:r>
      <w:r>
        <w:rPr>
          <w:rFonts w:cs="Helvetica" w:ascii="Helvetica" w:hAnsi="Helvetica"/>
        </w:rPr>
        <w:t>.  Sequence and chromosome position of real time qPCR primer sets used for microarray data validation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480"/>
        <w:gridCol w:w="4096"/>
        <w:gridCol w:w="1236"/>
        <w:gridCol w:w="1217"/>
      </w:tblGrid>
      <w:tr>
        <w:trPr>
          <w:trHeight w:val="287" w:hRule="atLeast"/>
        </w:trPr>
        <w:tc>
          <w:tcPr>
            <w:tcW w:w="1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eplication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iming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imer</w:t>
            </w:r>
          </w:p>
        </w:tc>
        <w:tc>
          <w:tcPr>
            <w:tcW w:w="4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 xml:space="preserve">Sequence (5’ 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cs="Helvetica" w:ascii="Helvetica" w:hAnsi="Helvetica"/>
              </w:rPr>
              <w:t xml:space="preserve"> 3’)</w:t>
            </w:r>
          </w:p>
        </w:tc>
        <w:tc>
          <w:tcPr>
            <w:tcW w:w="2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oordinate</w:t>
            </w:r>
          </w:p>
        </w:tc>
      </w:tr>
      <w:tr>
        <w:trPr>
          <w:trHeight w:val="286" w:hRule="atLeast"/>
        </w:trPr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4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tart (bp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nd (bp)</w:t>
            </w:r>
          </w:p>
        </w:tc>
      </w:tr>
      <w:tr>
        <w:trPr/>
        <w:tc>
          <w:tcPr>
            <w:tcW w:w="1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arl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1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AGGGTCTAACTCTCACAAGTACTACG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23,123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24,054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1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CTACACGTGTCGACTCTCTAATGATCC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2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TCCGTACGGTCTCGTTTCTTTGCT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,373,143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,374,113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2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GGTTGTGAGTCTTGTCTCTTCTGCCA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3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CGCATTGCCGCATTGGCTAACAA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,353,959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,354,449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3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GGCAGACAATGACAGTGATGTGA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4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ACATGCGCCATCCTCTTACTGGA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,745,385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,746,223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4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GCGCCTGCGAGTGTATTGATAGT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5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TACGAGGAAGTCAAGCACGTTAAGC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,445,846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,446,851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5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TTGGTCGCCGTAAGATTTCAAGTTCG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at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1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GCAAAGAGACACGTGCTCCTAGTTA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,631,993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,632,771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1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GCTGCCTCTTTAAAGGTGGTTGGT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2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TTTCTTGGCCTCCCTCCAGTCTTT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,961,721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,962,701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2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TCTGCATTCAACCAGCAACACCC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3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TAAGCCTCTGCTTCACCAAGGGA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,622,274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,622,788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3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GGTTTCTCAGTTGCGCTTGACAT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4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CCAAGGATCATTTGGAGGTGGCT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,202,922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,203,918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4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ACGATGAGGACGTTGGATACTGG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5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CAAATTCAGTACCGTAGATTGAGCTGT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,481,629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,482,054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5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CGTGAACTTCTGGTCGACAGTGA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i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1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CCTTCAAGGGTTTGAATTTCTTGAGC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06,389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07,350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1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GTTGGCATTAAACTACAGGTGGTCATC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2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TGTTCACCTGTGGCTATCTTGTATTC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,295,361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,296,365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2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TAGAGCCGACGATGTCATCAATGC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Intermediat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1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TCAACACTCTTAGTGGAAGGTTGACTCT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,120,612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,121,166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1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TGCAGAAGCAAGAGAGTTTGTGAGG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2 forwar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AAATGGCAATGCGCAGCTTCAAC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,461,366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,462,408</w:t>
            </w:r>
          </w:p>
        </w:tc>
      </w:tr>
      <w:tr>
        <w:trPr/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2 revers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TGTCGTTTAGAAAGGCAGGGAGGA</w:t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03:48:00Z</dcterms:created>
  <dc:creator/>
  <dc:description/>
  <cp:keywords/>
  <dc:language>en-US</dc:language>
  <cp:lastModifiedBy>Tae-Jin Lee</cp:lastModifiedBy>
  <cp:lastPrinted>2007-12-19T09:55:00Z</cp:lastPrinted>
  <dcterms:modified xsi:type="dcterms:W3CDTF">2010-04-05T14:19:00Z</dcterms:modified>
  <cp:revision>18</cp:revision>
  <dc:subject/>
  <dc:title>Supplementary table 1</dc:title>
</cp:coreProperties>
</file>